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DC3" w:rsidRPr="003B478B" w:rsidRDefault="00625DC3" w:rsidP="00625DC3">
      <w:pPr>
        <w:rPr>
          <w:rFonts w:ascii="Times New Roman" w:hAnsi="Times New Roman" w:cs="Times New Roman"/>
        </w:rPr>
      </w:pPr>
      <w:proofErr w:type="gramStart"/>
      <w:r w:rsidRPr="003B478B">
        <w:rPr>
          <w:rFonts w:ascii="Times New Roman" w:hAnsi="Times New Roman" w:cs="Times New Roman"/>
        </w:rPr>
        <w:t>S1 Table.</w:t>
      </w:r>
      <w:proofErr w:type="gramEnd"/>
      <w:r w:rsidRPr="003B478B">
        <w:rPr>
          <w:rFonts w:ascii="Times New Roman" w:hAnsi="Times New Roman" w:cs="Times New Roman"/>
        </w:rPr>
        <w:t xml:space="preserve"> MRI interpretations of study subjects (n = 90) 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2396"/>
        <w:gridCol w:w="2460"/>
        <w:gridCol w:w="2629"/>
      </w:tblGrid>
      <w:tr w:rsidR="00625DC3" w:rsidRPr="003B478B" w:rsidTr="008D1F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5DC3" w:rsidRPr="003B478B" w:rsidRDefault="00625DC3" w:rsidP="003B478B">
            <w:pPr>
              <w:jc w:val="center"/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MRI interpret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5DC3" w:rsidRPr="003B478B" w:rsidRDefault="00625DC3" w:rsidP="003B478B">
            <w:pPr>
              <w:jc w:val="center"/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Linear enhancement to N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5DC3" w:rsidRPr="003B478B" w:rsidRDefault="00625DC3" w:rsidP="003B478B">
            <w:pPr>
              <w:jc w:val="center"/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Unilateral NAC enhanc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5DC3" w:rsidRPr="003B478B" w:rsidRDefault="00625DC3" w:rsidP="003B478B">
            <w:pPr>
              <w:jc w:val="center"/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Asymmetric thickening of NAC</w:t>
            </w:r>
          </w:p>
        </w:tc>
      </w:tr>
      <w:tr w:rsidR="00625DC3" w:rsidRPr="003B478B" w:rsidTr="008D1FAF">
        <w:tc>
          <w:tcPr>
            <w:tcW w:w="0" w:type="auto"/>
            <w:tcBorders>
              <w:top w:val="single" w:sz="4" w:space="0" w:color="auto"/>
            </w:tcBorders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625DC3" w:rsidRPr="003B478B" w:rsidTr="008D1FAF">
        <w:tc>
          <w:tcPr>
            <w:tcW w:w="0" w:type="auto"/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625DC3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625DC3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625DC3" w:rsidRPr="003B478B">
              <w:rPr>
                <w:rFonts w:ascii="Times New Roman" w:hAnsi="Times New Roman" w:cs="Times New Roman"/>
              </w:rPr>
              <w:t>o</w:t>
            </w:r>
          </w:p>
        </w:tc>
      </w:tr>
      <w:tr w:rsidR="00625DC3" w:rsidRPr="003B478B" w:rsidTr="008D1FAF">
        <w:tc>
          <w:tcPr>
            <w:tcW w:w="0" w:type="auto"/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625DC3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625DC3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625DC3" w:rsidRPr="003B478B" w:rsidTr="008D1FAF">
        <w:tc>
          <w:tcPr>
            <w:tcW w:w="0" w:type="auto"/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625DC3" w:rsidRPr="003B478B">
              <w:rPr>
                <w:rFonts w:ascii="Times New Roman" w:hAnsi="Times New Roman" w:cs="Times New Roman"/>
              </w:rPr>
              <w:t>es</w:t>
            </w:r>
          </w:p>
        </w:tc>
      </w:tr>
      <w:tr w:rsidR="00625DC3" w:rsidRPr="003B478B" w:rsidTr="008D1FAF">
        <w:tc>
          <w:tcPr>
            <w:tcW w:w="0" w:type="auto"/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625DC3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625DC3" w:rsidRPr="003B478B" w:rsidTr="008D1FAF">
        <w:tc>
          <w:tcPr>
            <w:tcW w:w="0" w:type="auto"/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625DC3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625DC3" w:rsidRPr="003B478B" w:rsidTr="008D1FAF">
        <w:tc>
          <w:tcPr>
            <w:tcW w:w="0" w:type="auto"/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625DC3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</w:tr>
      <w:tr w:rsidR="00625DC3" w:rsidRPr="003B478B" w:rsidTr="008D1FAF">
        <w:tc>
          <w:tcPr>
            <w:tcW w:w="0" w:type="auto"/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625DC3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625DC3" w:rsidRPr="003B478B" w:rsidTr="008D1FAF">
        <w:tc>
          <w:tcPr>
            <w:tcW w:w="0" w:type="auto"/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625DC3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625DC3" w:rsidRPr="003B478B" w:rsidTr="008D1FAF">
        <w:tc>
          <w:tcPr>
            <w:tcW w:w="0" w:type="auto"/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625DC3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625DC3" w:rsidRPr="003B478B" w:rsidTr="008D1FAF">
        <w:tc>
          <w:tcPr>
            <w:tcW w:w="0" w:type="auto"/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625DC3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625DC3" w:rsidRPr="003B478B" w:rsidTr="008D1FAF">
        <w:tc>
          <w:tcPr>
            <w:tcW w:w="0" w:type="auto"/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625DC3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625DC3" w:rsidRPr="003B478B" w:rsidTr="008D1FAF">
        <w:tc>
          <w:tcPr>
            <w:tcW w:w="0" w:type="auto"/>
          </w:tcPr>
          <w:p w:rsidR="00625DC3" w:rsidRPr="003B478B" w:rsidRDefault="00625DC3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625DC3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625DC3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lastRenderedPageBreak/>
              <w:t>56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 w:rsidP="001A4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 w:rsidP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Yes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No</w:t>
            </w:r>
          </w:p>
        </w:tc>
      </w:tr>
      <w:tr w:rsidR="001A48B1" w:rsidRPr="003B478B" w:rsidTr="008D1FAF">
        <w:tc>
          <w:tcPr>
            <w:tcW w:w="0" w:type="auto"/>
          </w:tcPr>
          <w:p w:rsidR="001A48B1" w:rsidRPr="003B478B" w:rsidRDefault="001A48B1">
            <w:pPr>
              <w:rPr>
                <w:rFonts w:ascii="Times New Roman" w:hAnsi="Times New Roman" w:cs="Times New Roman"/>
              </w:rPr>
            </w:pPr>
            <w:r w:rsidRPr="003B478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1A48B1" w:rsidRPr="003B478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:rsidR="001A48B1" w:rsidRPr="003B478B" w:rsidRDefault="003B4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A48B1" w:rsidRPr="003B478B">
              <w:rPr>
                <w:rFonts w:ascii="Times New Roman" w:hAnsi="Times New Roman" w:cs="Times New Roman"/>
              </w:rPr>
              <w:t>o</w:t>
            </w:r>
          </w:p>
        </w:tc>
      </w:tr>
    </w:tbl>
    <w:p w:rsidR="00034449" w:rsidRDefault="00034449">
      <w:pPr>
        <w:rPr>
          <w:rFonts w:ascii="Times New Roman" w:hAnsi="Times New Roman" w:cs="Times New Roman" w:hint="eastAsia"/>
        </w:rPr>
      </w:pPr>
    </w:p>
    <w:p w:rsidR="003B478B" w:rsidRPr="003B478B" w:rsidRDefault="003B47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RI, magnetic resonance imaging; NAC, nipple-areolar complex</w:t>
      </w:r>
    </w:p>
    <w:sectPr w:rsidR="003B478B" w:rsidRPr="003B47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DC3"/>
    <w:rsid w:val="00034449"/>
    <w:rsid w:val="001A48B1"/>
    <w:rsid w:val="003B478B"/>
    <w:rsid w:val="0057219B"/>
    <w:rsid w:val="00625DC3"/>
    <w:rsid w:val="008D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5D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5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5D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5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유장</dc:creator>
  <cp:lastModifiedBy>유장</cp:lastModifiedBy>
  <cp:revision>2</cp:revision>
  <dcterms:created xsi:type="dcterms:W3CDTF">2018-06-09T06:40:00Z</dcterms:created>
  <dcterms:modified xsi:type="dcterms:W3CDTF">2018-06-09T07:11:00Z</dcterms:modified>
</cp:coreProperties>
</file>